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35625" w14:textId="7ED89E56" w:rsidR="009C032E" w:rsidRDefault="009C032E" w:rsidP="009C032E">
      <w:pPr>
        <w:rPr>
          <w:rFonts w:eastAsiaTheme="minorEastAsia" w:cs="Times New Roman"/>
          <w:color w:val="000000" w:themeColor="text1"/>
          <w:position w:val="-6"/>
          <w:lang w:eastAsia="zh-CN"/>
        </w:rPr>
      </w:pPr>
      <w:r w:rsidRPr="00183FD6">
        <w:rPr>
          <w:rFonts w:eastAsiaTheme="minorEastAsia" w:cs="Times New Roman"/>
          <w:color w:val="000000" w:themeColor="text1"/>
          <w:position w:val="-6"/>
          <w:lang w:eastAsia="zh-CN"/>
        </w:rPr>
        <w:t>Table S1. Putatively identified compounds in cecal culture</w:t>
      </w:r>
    </w:p>
    <w:p w14:paraId="573F5668" w14:textId="77777777" w:rsidR="009C032E" w:rsidRPr="009C032E" w:rsidRDefault="009C032E" w:rsidP="009C032E">
      <w:pPr>
        <w:rPr>
          <w:rFonts w:cs="Times New Roman"/>
          <w:color w:val="000000" w:themeColor="text1"/>
        </w:rPr>
      </w:pPr>
      <w:bookmarkStart w:id="0" w:name="_GoBack"/>
      <w:bookmarkEnd w:id="0"/>
    </w:p>
    <w:tbl>
      <w:tblPr>
        <w:tblW w:w="0" w:type="auto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15"/>
        <w:gridCol w:w="955"/>
        <w:gridCol w:w="635"/>
        <w:gridCol w:w="1027"/>
        <w:gridCol w:w="6025"/>
      </w:tblGrid>
      <w:tr w:rsidR="009C032E" w:rsidRPr="00183FD6" w14:paraId="7B34A6A6" w14:textId="77777777" w:rsidTr="009C032E">
        <w:tc>
          <w:tcPr>
            <w:tcW w:w="715" w:type="dxa"/>
            <w:shd w:val="clear" w:color="auto" w:fill="auto"/>
            <w:hideMark/>
          </w:tcPr>
          <w:p w14:paraId="414CB81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Mode</w:t>
            </w:r>
          </w:p>
        </w:tc>
        <w:tc>
          <w:tcPr>
            <w:tcW w:w="955" w:type="dxa"/>
            <w:shd w:val="clear" w:color="auto" w:fill="auto"/>
            <w:hideMark/>
          </w:tcPr>
          <w:p w14:paraId="373FEEE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m/z</w:t>
            </w:r>
          </w:p>
        </w:tc>
        <w:tc>
          <w:tcPr>
            <w:tcW w:w="635" w:type="dxa"/>
            <w:shd w:val="clear" w:color="auto" w:fill="auto"/>
            <w:hideMark/>
          </w:tcPr>
          <w:p w14:paraId="2ABBE60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027" w:type="dxa"/>
            <w:shd w:val="clear" w:color="auto" w:fill="auto"/>
            <w:hideMark/>
          </w:tcPr>
          <w:p w14:paraId="0573C46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KEGG ID</w:t>
            </w:r>
          </w:p>
        </w:tc>
        <w:tc>
          <w:tcPr>
            <w:tcW w:w="6025" w:type="dxa"/>
            <w:shd w:val="clear" w:color="auto" w:fill="auto"/>
            <w:hideMark/>
          </w:tcPr>
          <w:p w14:paraId="4541750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</w:tr>
      <w:tr w:rsidR="009C032E" w:rsidRPr="00183FD6" w14:paraId="6CC4EA5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DEA253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AA2930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5.043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9EEA06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28B44E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753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3DE934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ethyl acetate</w:t>
            </w:r>
          </w:p>
        </w:tc>
      </w:tr>
      <w:tr w:rsidR="009C032E" w:rsidRPr="00183FD6" w14:paraId="3C65B68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95E62B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4FD19E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6.059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CD7D1E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9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E9CE8C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265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49B144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cetone cyanohydrin</w:t>
            </w:r>
          </w:p>
        </w:tc>
      </w:tr>
      <w:tr w:rsidR="009C032E" w:rsidRPr="00183FD6" w14:paraId="48417A3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518C8A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2D6F74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9.058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BD835C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2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0930F5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81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4C081D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R)-Acetoin</w:t>
            </w:r>
          </w:p>
        </w:tc>
      </w:tr>
      <w:tr w:rsidR="009C032E" w:rsidRPr="00183FD6" w14:paraId="37DB6D1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2FA151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F07613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0.076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929DA6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2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5AD075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879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A00B2E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2R)-2-Hydroxy-2-methylbutanenitrile</w:t>
            </w:r>
          </w:p>
        </w:tc>
      </w:tr>
      <w:tr w:rsidR="009C032E" w:rsidRPr="00183FD6" w14:paraId="77B4E03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7F578F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F2E01C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4.069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3081BA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.6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91A552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3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24261F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-Aminobutanoate</w:t>
            </w:r>
          </w:p>
        </w:tc>
      </w:tr>
      <w:tr w:rsidR="009C032E" w:rsidRPr="00183FD6" w14:paraId="29BBAFC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109E97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44DFAC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7.048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E99A27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4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6F9AB3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6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329E82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enzaldehyde</w:t>
            </w:r>
          </w:p>
        </w:tc>
      </w:tr>
      <w:tr w:rsidR="009C032E" w:rsidRPr="00183FD6" w14:paraId="0006396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052509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0E968C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9.064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56634B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.9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D0081A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46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77AE09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-Cresol</w:t>
            </w:r>
          </w:p>
        </w:tc>
      </w:tr>
      <w:tr w:rsidR="009C032E" w:rsidRPr="00183FD6" w14:paraId="70A7759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9D3E6C7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1491E0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5.049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D121A2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2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A830EF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2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0E29CD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,6-Dihydrouracil</w:t>
            </w:r>
          </w:p>
        </w:tc>
      </w:tr>
      <w:tr w:rsidR="009C032E" w:rsidRPr="00183FD6" w14:paraId="6982F39A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355FB8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49EC78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5.074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A585D7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.9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B0610F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88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2C5CE2A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psilon-Caprolactone</w:t>
            </w:r>
          </w:p>
        </w:tc>
      </w:tr>
      <w:tr w:rsidR="009C032E" w:rsidRPr="00183FD6" w14:paraId="3183CE3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FC84CA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232CB7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6.069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1B356D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8163C3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4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810A48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Proline</w:t>
            </w:r>
          </w:p>
        </w:tc>
      </w:tr>
      <w:tr w:rsidR="009C032E" w:rsidRPr="00183FD6" w14:paraId="7A49268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88BF13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BB1E33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7.056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267523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7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0CA8EA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327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5D07C9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-Oxopentanoate</w:t>
            </w:r>
          </w:p>
        </w:tc>
      </w:tr>
      <w:tr w:rsidR="009C032E" w:rsidRPr="00183FD6" w14:paraId="6758B074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357787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DB6017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8.066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A640D7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B64C3F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6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3BF276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ndole</w:t>
            </w:r>
          </w:p>
        </w:tc>
      </w:tr>
      <w:tr w:rsidR="009C032E" w:rsidRPr="00183FD6" w14:paraId="3A2F6E5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07637E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24B194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8.085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616288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B1EFFB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3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F45F75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-Aminopentanoate</w:t>
            </w:r>
          </w:p>
        </w:tc>
      </w:tr>
      <w:tr w:rsidR="009C032E" w:rsidRPr="00183FD6" w14:paraId="231293E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8AA065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DC2B4B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2.096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19B9A4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9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97AB92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33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41D4CA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henethylamine</w:t>
            </w:r>
          </w:p>
        </w:tc>
      </w:tr>
      <w:tr w:rsidR="009C032E" w:rsidRPr="00183FD6" w14:paraId="2F05440A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AC030A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A1636B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4.038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13D634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B170E2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5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E87138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icotinate</w:t>
            </w:r>
          </w:p>
        </w:tc>
      </w:tr>
      <w:tr w:rsidR="009C032E" w:rsidRPr="00183FD6" w14:paraId="4370160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810023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932800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8.0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1666A4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108088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5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C3CCC2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S)-2,3,4,5-Tetrahydropyridine-2-carboxylate</w:t>
            </w:r>
          </w:p>
        </w:tc>
      </w:tr>
      <w:tr w:rsidR="009C032E" w:rsidRPr="00183FD6" w14:paraId="34440B5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E0B11E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9BA4CD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0.064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B23AFD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31DF17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632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EC4858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soquinoline</w:t>
            </w:r>
          </w:p>
        </w:tc>
      </w:tr>
      <w:tr w:rsidR="009C032E" w:rsidRPr="00183FD6" w14:paraId="2292F08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173433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DE6B3E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0.084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69088B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1D9F8F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93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23050A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4-Acetylaminobutanal</w:t>
            </w:r>
          </w:p>
        </w:tc>
      </w:tr>
      <w:tr w:rsidR="009C032E" w:rsidRPr="00183FD6" w14:paraId="6CB2DF0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A217CE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1C15CF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1.117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2177E3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A51D6C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271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0A95F1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Acetylputrescine</w:t>
            </w:r>
          </w:p>
        </w:tc>
      </w:tr>
      <w:tr w:rsidR="009C032E" w:rsidRPr="00183FD6" w14:paraId="15D7C33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5232DA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19AD09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2.064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B41B6F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314970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16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7F24F4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Glutamate 5-semialdehyde</w:t>
            </w:r>
          </w:p>
        </w:tc>
      </w:tr>
      <w:tr w:rsidR="009C032E" w:rsidRPr="00183FD6" w14:paraId="5F45868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169C55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1C46DB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2.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7B156B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958EA3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0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31E5F9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Isoleucine</w:t>
            </w:r>
          </w:p>
        </w:tc>
      </w:tr>
      <w:tr w:rsidR="009C032E" w:rsidRPr="00183FD6" w14:paraId="0A61F90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947F4F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88D797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4.059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67A1DA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.5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5D1665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56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D4EFD8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andelonitrile</w:t>
            </w:r>
          </w:p>
        </w:tc>
      </w:tr>
      <w:tr w:rsidR="009C032E" w:rsidRPr="00183FD6" w14:paraId="62B05C5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B9BE75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7071EB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6.060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73152B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A3F8F0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4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35EB0C6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enine</w:t>
            </w:r>
          </w:p>
        </w:tc>
      </w:tr>
      <w:tr w:rsidR="009C032E" w:rsidRPr="00183FD6" w14:paraId="5D9D243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2D4641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9103C9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7.045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EF23BB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3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DE9857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6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2B10F1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ypoxanthine</w:t>
            </w:r>
          </w:p>
        </w:tc>
      </w:tr>
      <w:tr w:rsidR="009C032E" w:rsidRPr="00183FD6" w14:paraId="64A02A6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082848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A2240B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7.059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F1AD13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.0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2D88E5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708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8DA2A9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henylacetic acid</w:t>
            </w:r>
          </w:p>
        </w:tc>
      </w:tr>
      <w:tr w:rsidR="009C032E" w:rsidRPr="00183FD6" w14:paraId="385C355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F88C6D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D4193E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8.052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7D4D95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2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BA1D9C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0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B2BBF7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nthranilate</w:t>
            </w:r>
          </w:p>
        </w:tc>
      </w:tr>
      <w:tr w:rsidR="009C032E" w:rsidRPr="00183FD6" w14:paraId="222A04D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476CB3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C5E751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1.064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EBFB09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9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AE6E05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052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638F55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ihydrourocanate</w:t>
            </w:r>
          </w:p>
        </w:tc>
      </w:tr>
      <w:tr w:rsidR="009C032E" w:rsidRPr="00183FD6" w14:paraId="4DA509E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108A95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454298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2.027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BCA9E4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2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726C90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67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5FB1D6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2-Amino-1-hydroxyethyl)phosphonate</w:t>
            </w:r>
          </w:p>
        </w:tc>
      </w:tr>
      <w:tr w:rsidR="009C032E" w:rsidRPr="00183FD6" w14:paraId="34565CF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F7905C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0DFABF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5.048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FD4E23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3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4F66C4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92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CA5EBD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,3-Dimethylmaleate</w:t>
            </w:r>
          </w:p>
        </w:tc>
      </w:tr>
      <w:tr w:rsidR="009C032E" w:rsidRPr="00183FD6" w14:paraId="7B64595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0396E4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648B85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6.060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ED4C8E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42D3EC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632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6CF57B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socarbostyril</w:t>
            </w:r>
          </w:p>
        </w:tc>
      </w:tr>
      <w:tr w:rsidR="009C032E" w:rsidRPr="00183FD6" w14:paraId="7DDC284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3C3A33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35840C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6.163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BB9F20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787BBC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1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D3CBAE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permidine</w:t>
            </w:r>
          </w:p>
        </w:tc>
      </w:tr>
      <w:tr w:rsidR="009C032E" w:rsidRPr="00183FD6" w14:paraId="6997960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2023A9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A8F2E3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7.041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1EDC38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97251E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023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1BCF88A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Z)-3-Ureidoacrylate peracid</w:t>
            </w:r>
          </w:p>
        </w:tc>
      </w:tr>
      <w:tr w:rsidR="009C032E" w:rsidRPr="00183FD6" w14:paraId="4431230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762965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C2DF8E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8.038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AB3387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88B33E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57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F5327F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ndole-5,6-quinone</w:t>
            </w:r>
          </w:p>
        </w:tc>
      </w:tr>
      <w:tr w:rsidR="009C032E" w:rsidRPr="00183FD6" w14:paraId="2F0A750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C194D0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1AE14E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9.058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E650E0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.4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5D8052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2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B4A5E2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rans-Cinnamate</w:t>
            </w:r>
          </w:p>
        </w:tc>
      </w:tr>
      <w:tr w:rsidR="009C032E" w:rsidRPr="00183FD6" w14:paraId="34A09E4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F38613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0F736E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0.057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70127C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2601FF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7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CB7075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Methionine</w:t>
            </w:r>
          </w:p>
        </w:tc>
      </w:tr>
      <w:tr w:rsidR="009C032E" w:rsidRPr="00183FD6" w14:paraId="1360444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0E5845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0135A1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1.039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175208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56E40B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213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1B4E27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lpha-Oxo-benzeneacetic acid</w:t>
            </w:r>
          </w:p>
        </w:tc>
      </w:tr>
      <w:tr w:rsidR="009C032E" w:rsidRPr="00183FD6" w14:paraId="013F7F9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F28EE6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04DD6C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0.181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53489F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B9CEEF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636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E8862B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ym-Homospermidine</w:t>
            </w:r>
          </w:p>
        </w:tc>
      </w:tr>
      <w:tr w:rsidR="009C032E" w:rsidRPr="00183FD6" w14:paraId="5E2FC81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C0E826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3AE366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1.105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D6A42F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2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098025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9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29F23D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ryptamine</w:t>
            </w:r>
          </w:p>
        </w:tc>
      </w:tr>
      <w:tr w:rsidR="009C032E" w:rsidRPr="00183FD6" w14:paraId="326315C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A1B653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8076A9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2.054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F90FAC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2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7F04DB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63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8E19D7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,6-Dihydroxyquinoline</w:t>
            </w:r>
          </w:p>
        </w:tc>
      </w:tr>
      <w:tr w:rsidR="009C032E" w:rsidRPr="00183FD6" w14:paraId="3CC6A33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E485A6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8C1D23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5.053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EAAD19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A38460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6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BE2899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henylpyruvate</w:t>
            </w:r>
          </w:p>
        </w:tc>
      </w:tr>
      <w:tr w:rsidR="009C032E" w:rsidRPr="00183FD6" w14:paraId="21EE7D9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B70DBB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3A8ACD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6.085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8FB1C3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9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475D2E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7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728C3DA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Phenylalanine</w:t>
            </w:r>
          </w:p>
        </w:tc>
      </w:tr>
      <w:tr w:rsidR="009C032E" w:rsidRPr="00183FD6" w14:paraId="07DE9A5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5555D0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6DDC3F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9.08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4B36A9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.2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20DF65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645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CB0DB6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Trimethyl-2-aminoethylphosphonate</w:t>
            </w:r>
          </w:p>
        </w:tc>
      </w:tr>
      <w:tr w:rsidR="009C032E" w:rsidRPr="00183FD6" w14:paraId="1CDDEA2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1D31EB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B4D638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5.087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2EF721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6F76F4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269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D750216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Indol-3-yl)acetamide</w:t>
            </w:r>
          </w:p>
        </w:tc>
      </w:tr>
      <w:tr w:rsidR="009C032E" w:rsidRPr="00183FD6" w14:paraId="2236693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86D6E3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929A10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5.118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D133EB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9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65AD78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6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60AAA5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Arginine</w:t>
            </w:r>
          </w:p>
        </w:tc>
      </w:tr>
      <w:tr w:rsidR="009C032E" w:rsidRPr="00183FD6" w14:paraId="308423FA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C6FE62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BDD71B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6.070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95F28A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.8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2A785F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95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FCAC21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ndole-3-acetate</w:t>
            </w:r>
          </w:p>
        </w:tc>
      </w:tr>
      <w:tr w:rsidR="009C032E" w:rsidRPr="00183FD6" w14:paraId="334FF4B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864F5D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4378ED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7.064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26FE39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97AD9A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9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8FC54D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llantoate</w:t>
            </w:r>
          </w:p>
        </w:tc>
      </w:tr>
      <w:tr w:rsidR="009C032E" w:rsidRPr="00183FD6" w14:paraId="48B0D044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D6C72F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484319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7.101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E6E89D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3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1AA510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78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DF41AB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tonin</w:t>
            </w:r>
          </w:p>
        </w:tc>
      </w:tr>
      <w:tr w:rsidR="009C032E" w:rsidRPr="00183FD6" w14:paraId="584E8FB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232A42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BCF879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1.097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392750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.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49FF24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63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71E166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-Hydroxykynurenamine</w:t>
            </w:r>
          </w:p>
        </w:tc>
      </w:tr>
      <w:tr w:rsidR="009C032E" w:rsidRPr="00183FD6" w14:paraId="6D1C62C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8EC23B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623F5B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2.081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C95F7B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04E2FE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8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28FAE3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Tyrosine</w:t>
            </w:r>
          </w:p>
        </w:tc>
      </w:tr>
      <w:tr w:rsidR="009C032E" w:rsidRPr="00183FD6" w14:paraId="0FEF138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505735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D2763F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3.084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B32E8F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2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B1F939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79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56E9FA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-Sorbitol</w:t>
            </w:r>
          </w:p>
        </w:tc>
      </w:tr>
      <w:tr w:rsidR="009C032E" w:rsidRPr="00183FD6" w14:paraId="67D5D6F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1CBBC76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009E61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7.023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6CCD76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2.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B71269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251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EE37A4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-Fumarylpyruvate</w:t>
            </w:r>
          </w:p>
        </w:tc>
      </w:tr>
      <w:tr w:rsidR="009C032E" w:rsidRPr="00183FD6" w14:paraId="15A3AE6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1A3D8C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5BF51F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8.126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7B808C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A35C64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09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C03B78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-Amino-7-oxononanoate</w:t>
            </w:r>
          </w:p>
        </w:tc>
      </w:tr>
      <w:tr w:rsidR="009C032E" w:rsidRPr="00183FD6" w14:paraId="15968E7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36747E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C3EBE5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0.050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E17E8E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64E46F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480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405979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-Nitronaphthalene-5,6-oxide</w:t>
            </w:r>
          </w:p>
        </w:tc>
      </w:tr>
      <w:tr w:rsidR="009C032E" w:rsidRPr="00183FD6" w14:paraId="7D84B82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BE3839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23CA32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6.063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B4B105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.4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9BDB97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82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E819D8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opaquinone</w:t>
            </w:r>
          </w:p>
        </w:tc>
      </w:tr>
      <w:tr w:rsidR="009C032E" w:rsidRPr="00183FD6" w14:paraId="1B7B3BB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798A87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68405B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1.042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1DD376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.3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EA3E53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64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09CD3F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-Hydroxy-5-carboxymethylmuconate semialdehyde</w:t>
            </w:r>
          </w:p>
        </w:tc>
      </w:tr>
      <w:tr w:rsidR="009C032E" w:rsidRPr="00183FD6" w14:paraId="2822036A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1AE7E5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E3106E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4.065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9E2149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.7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13DEFC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3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02575B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ndolepyruvate</w:t>
            </w:r>
          </w:p>
        </w:tc>
      </w:tr>
      <w:tr w:rsidR="009C032E" w:rsidRPr="00183FD6" w14:paraId="05B0FB0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BE9BEB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147529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5.097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83772D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8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23CBC9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7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F1B4EF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Tryptophan</w:t>
            </w:r>
          </w:p>
        </w:tc>
      </w:tr>
      <w:tr w:rsidR="009C032E" w:rsidRPr="00183FD6" w14:paraId="7A501C7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19A126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EC1E13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3.15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EEA2AD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.8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87A397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683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3FC8A3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,4'-Bipiperidine-1'-carboxylic acid</w:t>
            </w:r>
          </w:p>
        </w:tc>
      </w:tr>
      <w:tr w:rsidR="009C032E" w:rsidRPr="00183FD6" w14:paraId="48C408A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E6157B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7703C1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5.139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7BE020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2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F602E1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90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7D6067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thiobiotin</w:t>
            </w:r>
          </w:p>
        </w:tc>
      </w:tr>
      <w:tr w:rsidR="009C032E" w:rsidRPr="00183FD6" w14:paraId="7AE4288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38C082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E2220E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7.06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E54279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1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D807DA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295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560BA9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-Aminopenicillanate</w:t>
            </w:r>
          </w:p>
        </w:tc>
      </w:tr>
      <w:tr w:rsidR="009C032E" w:rsidRPr="00183FD6" w14:paraId="5B16DD7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DF3707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F2DC89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7.118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A760AE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D8CE78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570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19C0FC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mma-Glutamyl-gamma-aminobutyraldehyde</w:t>
            </w:r>
          </w:p>
        </w:tc>
      </w:tr>
      <w:tr w:rsidR="009C032E" w:rsidRPr="00183FD6" w14:paraId="76F4F25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73A648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62FC65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8.116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1D7F68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.5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5188DF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553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A0B84D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Acetyl-L-citrulline</w:t>
            </w:r>
          </w:p>
        </w:tc>
      </w:tr>
      <w:tr w:rsidR="009C032E" w:rsidRPr="00183FD6" w14:paraId="64933BB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E01EE9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B29E70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1.092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18FB8E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1B6325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64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5B6101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-Hydroxy-L-tryptophan</w:t>
            </w:r>
          </w:p>
        </w:tc>
      </w:tr>
      <w:tr w:rsidR="009C032E" w:rsidRPr="00183FD6" w14:paraId="33583D6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F667F5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A31399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3.125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D7AA32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.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4D103F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59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1916EE6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elatonin</w:t>
            </w:r>
          </w:p>
        </w:tc>
      </w:tr>
      <w:tr w:rsidR="009C032E" w:rsidRPr="00183FD6" w14:paraId="0B253C9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B39709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5A028B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3.101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C46DD9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.4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5B0571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141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90976F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2R,3S,4S)-Leucoanthocyanidin</w:t>
            </w:r>
          </w:p>
        </w:tc>
      </w:tr>
      <w:tr w:rsidR="009C032E" w:rsidRPr="00183FD6" w14:paraId="475EB3C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E915CE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9A67FD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5.094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382EDC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6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0E8347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2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730D4C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iotin</w:t>
            </w:r>
          </w:p>
        </w:tc>
      </w:tr>
      <w:tr w:rsidR="009C032E" w:rsidRPr="00183FD6" w14:paraId="33F0D38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7238D9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9FBD1D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9.120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CAD115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67F55A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64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E06BF9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-Hydroxymelatonin</w:t>
            </w:r>
          </w:p>
        </w:tc>
      </w:tr>
      <w:tr w:rsidR="009C032E" w:rsidRPr="00183FD6" w14:paraId="14ED39A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8EED8E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E04C68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52.10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840048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AF980D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55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0D05F8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oxyadenosine</w:t>
            </w:r>
          </w:p>
        </w:tc>
      </w:tr>
      <w:tr w:rsidR="009C032E" w:rsidRPr="00183FD6" w14:paraId="75A1E36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BC86D77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31C4CD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57.091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FBDA40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949C5E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84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E3941E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icotinate D-ribonucleoside</w:t>
            </w:r>
          </w:p>
        </w:tc>
      </w:tr>
      <w:tr w:rsidR="009C032E" w:rsidRPr="00183FD6" w14:paraId="6A87C0A4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E9CDD5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2E57D5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68.105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9059DA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4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77D50C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1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D91B98A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enosine</w:t>
            </w:r>
          </w:p>
        </w:tc>
      </w:tr>
      <w:tr w:rsidR="009C032E" w:rsidRPr="00183FD6" w14:paraId="0B8D349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4F647C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72D060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2.125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54CCE8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.4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E9CBDC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178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E2A65B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ormorphine</w:t>
            </w:r>
          </w:p>
        </w:tc>
      </w:tr>
      <w:tr w:rsidR="009C032E" w:rsidRPr="00183FD6" w14:paraId="5001814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3282CA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746A0D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7.117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B94661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8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71C62A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73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700AD3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-Amino-6-(1-D-ribitylamino)uracil</w:t>
            </w:r>
          </w:p>
        </w:tc>
      </w:tr>
      <w:tr w:rsidR="009C032E" w:rsidRPr="00183FD6" w14:paraId="0F5CF0A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4C85A86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545C48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7.142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09281C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.6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F89BBC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4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1F5D79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6-(L-1,3-Dicarboxypropyl)-L-lysine</w:t>
            </w:r>
          </w:p>
        </w:tc>
      </w:tr>
      <w:tr w:rsidR="009C032E" w:rsidRPr="00183FD6" w14:paraId="32ABD25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B89425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BC2A6E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9.134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5898E4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4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92554D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83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834F51A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antetheine</w:t>
            </w:r>
          </w:p>
        </w:tc>
      </w:tr>
      <w:tr w:rsidR="009C032E" w:rsidRPr="00183FD6" w14:paraId="1B4A049A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4B14307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F651AD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84.099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4C385E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1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BF4693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8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A75910A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uanosine</w:t>
            </w:r>
          </w:p>
        </w:tc>
      </w:tr>
      <w:tr w:rsidR="009C032E" w:rsidRPr="00183FD6" w14:paraId="273B7FA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19F44D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6219F9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1.043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2F50EE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E4949B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38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C9E129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doheptulose 7-phosphate</w:t>
            </w:r>
          </w:p>
        </w:tc>
      </w:tr>
      <w:tr w:rsidR="009C032E" w:rsidRPr="00183FD6" w14:paraId="2D050B7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09BD80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5BB08D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5.083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34DFAF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.3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1A1A2A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701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0EADBF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yclic dehypoxanthine futalosine</w:t>
            </w:r>
          </w:p>
        </w:tc>
      </w:tr>
      <w:tr w:rsidR="009C032E" w:rsidRPr="00183FD6" w14:paraId="205E7A54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595965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6B4833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6.066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61A63A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9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D6E61A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337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EA5F96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minoimidazole ribotide</w:t>
            </w:r>
          </w:p>
        </w:tc>
      </w:tr>
      <w:tr w:rsidR="009C032E" w:rsidRPr="00183FD6" w14:paraId="3551204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387B70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885E24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8.098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345DFD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6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AA8D0C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7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95D8F5A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'-Methylthioadenosine</w:t>
            </w:r>
          </w:p>
        </w:tc>
      </w:tr>
      <w:tr w:rsidR="009C032E" w:rsidRPr="00183FD6" w14:paraId="6305F184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44F05B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69A84A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9.081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0E1138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.6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5B7EA3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978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BA1A36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'-S-Methyl-5'-thioinosine</w:t>
            </w:r>
          </w:p>
        </w:tc>
      </w:tr>
      <w:tr w:rsidR="009C032E" w:rsidRPr="00183FD6" w14:paraId="748B487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60F4C0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3E400F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00.155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D067A9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C9AECA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617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E75495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odeine</w:t>
            </w:r>
          </w:p>
        </w:tc>
      </w:tr>
      <w:tr w:rsidR="009C032E" w:rsidRPr="00183FD6" w14:paraId="051AE47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E67464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B01192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6.150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42E6F1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469A14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20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35BD58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'-Hydroxy-N-methyl-(S)-coclaurine</w:t>
            </w:r>
          </w:p>
        </w:tc>
      </w:tr>
      <w:tr w:rsidR="009C032E" w:rsidRPr="00183FD6" w14:paraId="1D5E3F9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3BACBC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029178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24.165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378FF7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3EC8AF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091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49CC5D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4-Hydroxyphenylglycyl-L-arginine</w:t>
            </w:r>
          </w:p>
        </w:tc>
      </w:tr>
      <w:tr w:rsidR="009C032E" w:rsidRPr="00183FD6" w14:paraId="68B4451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3BA5B1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F44ABD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36.13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8820D7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.0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04B28F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54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E6FF91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4-(Acetyl-beta-D-glucosaminyl)asparagine</w:t>
            </w:r>
          </w:p>
        </w:tc>
      </w:tr>
      <w:tr w:rsidR="009C032E" w:rsidRPr="00183FD6" w14:paraId="5B6F0E5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6CA893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2FF26B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39.067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17C767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ED8CFF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67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EAE9AA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-(5'-Phosphoribosyl)-5-amino-4-imidazolecarboxamide</w:t>
            </w:r>
          </w:p>
        </w:tc>
      </w:tr>
      <w:tr w:rsidR="009C032E" w:rsidRPr="00183FD6" w14:paraId="381D229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E86297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BF1E93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7.196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A8BB54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2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CB6FCC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116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30D164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Alanyl-gamma-D-glutamyl-L-lysine</w:t>
            </w:r>
          </w:p>
        </w:tc>
      </w:tr>
      <w:tr w:rsidR="009C032E" w:rsidRPr="00183FD6" w14:paraId="4ED1133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0C4276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027CD7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52.123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202398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0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A65CE1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01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E9FAD8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Acetyl-4-O-acetylneuraminate</w:t>
            </w:r>
          </w:p>
        </w:tc>
      </w:tr>
      <w:tr w:rsidR="009C032E" w:rsidRPr="00183FD6" w14:paraId="04AFF32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5DA487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21A0AB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55.063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C1ADFE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E0BB82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26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2A5260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-Amino-6-(5'-phosphoribosylamino)uracil</w:t>
            </w:r>
          </w:p>
        </w:tc>
      </w:tr>
      <w:tr w:rsidR="009C032E" w:rsidRPr="00183FD6" w14:paraId="171B17E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D0F92C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97FC3C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65.157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58756B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.6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41713C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299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45FB7C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Acetylmuramoyl-Ala</w:t>
            </w:r>
          </w:p>
        </w:tc>
      </w:tr>
      <w:tr w:rsidR="009C032E" w:rsidRPr="00183FD6" w14:paraId="5D462AD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56FD58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E5E634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77.147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6132AC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.7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85BFC0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5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BE0E1E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iboflavin</w:t>
            </w:r>
          </w:p>
        </w:tc>
      </w:tr>
      <w:tr w:rsidR="009C032E" w:rsidRPr="00183FD6" w14:paraId="54C2EB0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7E6332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544353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93.300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4BAF3C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6.7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326B68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48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F34B9A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oxycholic acid</w:t>
            </w:r>
          </w:p>
        </w:tc>
      </w:tr>
      <w:tr w:rsidR="009C032E" w:rsidRPr="00183FD6" w14:paraId="1DEE2A5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4BF173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1EAE1F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07.278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AEA942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2.4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443299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64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FA0266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-Oxodeoxycholate</w:t>
            </w:r>
          </w:p>
        </w:tc>
      </w:tr>
      <w:tr w:rsidR="009C032E" w:rsidRPr="00183FD6" w14:paraId="51F414D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4DC0FA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95203D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50.327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A69239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5.4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E8760A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46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A949A6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lycodeoxycholate</w:t>
            </w:r>
          </w:p>
        </w:tc>
      </w:tr>
      <w:tr w:rsidR="009C032E" w:rsidRPr="00183FD6" w14:paraId="59876274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BCF86F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37A9BC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66.319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1B73BE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3.3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D80A94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92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BEB361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lycocholate</w:t>
            </w:r>
          </w:p>
        </w:tc>
      </w:tr>
      <w:tr w:rsidR="009C032E" w:rsidRPr="00183FD6" w14:paraId="355B3F0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9D8E24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06D3AA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16.292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96FB40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.0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D59E2C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12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C5CF62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aurocholate</w:t>
            </w:r>
          </w:p>
        </w:tc>
      </w:tr>
      <w:tr w:rsidR="009C032E" w:rsidRPr="00183FD6" w14:paraId="2ECAC9A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88DF71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94CF76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87.289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8BB562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4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5E3D63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664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09D54C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rinotecan</w:t>
            </w:r>
          </w:p>
        </w:tc>
      </w:tr>
      <w:tr w:rsidR="009C032E" w:rsidRPr="00183FD6" w14:paraId="38DD0B4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4A7310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D11070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8.041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147E7E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8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E9791B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4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7BF16D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Alanine</w:t>
            </w:r>
          </w:p>
        </w:tc>
      </w:tr>
      <w:tr w:rsidR="009C032E" w:rsidRPr="00183FD6" w14:paraId="34DCBCE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30596D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878112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9.024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137636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4ED5CE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5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111043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R)-Lactate</w:t>
            </w:r>
          </w:p>
        </w:tc>
      </w:tr>
      <w:tr w:rsidR="009C032E" w:rsidRPr="00183FD6" w14:paraId="3D6F079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348BA6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824916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4.981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DEB2A4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.2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1C0F9E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114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33FB0D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ethanesulfonic acid</w:t>
            </w:r>
          </w:p>
        </w:tc>
      </w:tr>
      <w:tr w:rsidR="009C032E" w:rsidRPr="00183FD6" w14:paraId="2D273B1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783C2A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4CFE02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2.056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5D8182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E2483E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3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9E479F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-Aminobutanoate</w:t>
            </w:r>
          </w:p>
        </w:tc>
      </w:tr>
      <w:tr w:rsidR="009C032E" w:rsidRPr="00183FD6" w14:paraId="07C1803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511C23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5544C9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3.039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E0AEE7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7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46AE1C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98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364A95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-Hydroxybutanoic acid</w:t>
            </w:r>
          </w:p>
        </w:tc>
      </w:tr>
      <w:tr w:rsidR="009C032E" w:rsidRPr="00183FD6" w14:paraId="28182E7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55FAED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2C4570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4.034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14BCCB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3F83C4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6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52E30F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Serine</w:t>
            </w:r>
          </w:p>
        </w:tc>
      </w:tr>
      <w:tr w:rsidR="009C032E" w:rsidRPr="00183FD6" w14:paraId="6B8FEBC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2BA9B4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BE4317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7.049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C4B467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EDA92E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46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2427BB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-Cresol</w:t>
            </w:r>
          </w:p>
        </w:tc>
      </w:tr>
      <w:tr w:rsidR="009C032E" w:rsidRPr="00183FD6" w14:paraId="65E5289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B54E6C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326C7E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1.020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1CF875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7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187E4B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0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55DADE6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racil</w:t>
            </w:r>
          </w:p>
        </w:tc>
      </w:tr>
      <w:tr w:rsidR="009C032E" w:rsidRPr="00183FD6" w14:paraId="4A2D386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353397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AD079C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3.024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ADD72B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4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C865D4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59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9B61AC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-Hydroxy-2,4-pentadienoate</w:t>
            </w:r>
          </w:p>
        </w:tc>
      </w:tr>
      <w:tr w:rsidR="009C032E" w:rsidRPr="00183FD6" w14:paraId="0BF4400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3D99C8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E571AC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4.057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EABD49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107351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4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C8D835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Proline</w:t>
            </w:r>
          </w:p>
        </w:tc>
      </w:tr>
      <w:tr w:rsidR="009C032E" w:rsidRPr="00183FD6" w14:paraId="349667C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4481E0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DB5178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9.03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754BB8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.7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8AC402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558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32604E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urine</w:t>
            </w:r>
          </w:p>
        </w:tc>
      </w:tr>
      <w:tr w:rsidR="009C032E" w:rsidRPr="00183FD6" w14:paraId="582F9DE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91946E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9C178B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1.029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E41B15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7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93C554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63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AA0718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-Hydroxybenzaldehyde</w:t>
            </w:r>
          </w:p>
        </w:tc>
      </w:tr>
      <w:tr w:rsidR="009C032E" w:rsidRPr="00183FD6" w14:paraId="6CBFE70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5CAB08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BE297D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1.040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EE8BFF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.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218656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5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CF70D2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icotinamide</w:t>
            </w:r>
          </w:p>
        </w:tc>
      </w:tr>
      <w:tr w:rsidR="009C032E" w:rsidRPr="00183FD6" w14:paraId="2E7C22D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910012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608A21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2.024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43E0D7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.1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B96626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5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34A8FD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icotinate</w:t>
            </w:r>
          </w:p>
        </w:tc>
      </w:tr>
      <w:tr w:rsidR="009C032E" w:rsidRPr="00183FD6" w14:paraId="37E77A1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B504FE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315BED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4.007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447E07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1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47A968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4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DECFE5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aurine</w:t>
            </w:r>
          </w:p>
        </w:tc>
      </w:tr>
      <w:tr w:rsidR="009C032E" w:rsidRPr="00183FD6" w14:paraId="2E642A5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643E706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602B82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8.03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15EB9D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.4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A0CE7A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87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C204E2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idolic acid</w:t>
            </w:r>
          </w:p>
        </w:tc>
      </w:tr>
      <w:tr w:rsidR="009C032E" w:rsidRPr="00183FD6" w14:paraId="06EF8CC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3B9B16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5D7E68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9.055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6B2C92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3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3DB419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67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D70440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S)-3-Methyl-2-oxopentanoic acid</w:t>
            </w:r>
          </w:p>
        </w:tc>
      </w:tr>
      <w:tr w:rsidR="009C032E" w:rsidRPr="00183FD6" w14:paraId="6B7E754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EF8710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C15F9D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0.089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21F233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3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F97F5D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0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3BE02C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Isoleucine</w:t>
            </w:r>
          </w:p>
        </w:tc>
      </w:tr>
      <w:tr w:rsidR="009C032E" w:rsidRPr="00183FD6" w14:paraId="35FD383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D66C3F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A79C9F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1.034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D45780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.7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D1A449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358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3C70AF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-Hydroxy-2-oxopentanoate</w:t>
            </w:r>
          </w:p>
        </w:tc>
      </w:tr>
      <w:tr w:rsidR="009C032E" w:rsidRPr="00183FD6" w14:paraId="281BDCF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E61972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0EF92F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1.071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1E626F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571704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610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BEE180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-Hydroxyhexanoic acid</w:t>
            </w:r>
          </w:p>
        </w:tc>
      </w:tr>
      <w:tr w:rsidR="009C032E" w:rsidRPr="00183FD6" w14:paraId="60CF56F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FF9D536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E7569C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5.031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9671BF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3A84FB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6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B07AEF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ypoxanthine</w:t>
            </w:r>
          </w:p>
        </w:tc>
      </w:tr>
      <w:tr w:rsidR="009C032E" w:rsidRPr="00183FD6" w14:paraId="0FE04CB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D487F3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14595B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5.045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58D1F1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8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1EE832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708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62977A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henylacetic acid</w:t>
            </w:r>
          </w:p>
        </w:tc>
      </w:tr>
      <w:tr w:rsidR="009C032E" w:rsidRPr="00183FD6" w14:paraId="11DA7D6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AECA6E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3CCE21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7.034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60B2A5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.6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564CB4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78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6D699E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rocanate</w:t>
            </w:r>
          </w:p>
        </w:tc>
      </w:tr>
      <w:tr w:rsidR="009C032E" w:rsidRPr="00183FD6" w14:paraId="5F4EFFCA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60A578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5CD825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9.052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80EB77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.1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7A2663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052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C374496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ihydrourocanate</w:t>
            </w:r>
          </w:p>
        </w:tc>
      </w:tr>
      <w:tr w:rsidR="009C032E" w:rsidRPr="00183FD6" w14:paraId="7587A73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4B7C54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918B11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3.033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34E163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5B746E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92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327B64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,3-Dimethylmaleate</w:t>
            </w:r>
          </w:p>
        </w:tc>
      </w:tr>
      <w:tr w:rsidR="009C032E" w:rsidRPr="00183FD6" w14:paraId="48ABB36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026CD6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BA211B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5.09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38EE06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8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B44262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4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078E31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Lysine</w:t>
            </w:r>
          </w:p>
        </w:tc>
      </w:tr>
      <w:tr w:rsidR="009C032E" w:rsidRPr="00183FD6" w14:paraId="1BDEE85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E0F5BE6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E4577B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6.045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A0DCC4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E6330E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2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E58486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Glutamate</w:t>
            </w:r>
          </w:p>
        </w:tc>
      </w:tr>
      <w:tr w:rsidR="009C032E" w:rsidRPr="00183FD6" w14:paraId="07A86D34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1835526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66677F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7.065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414D41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9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E1920E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600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510917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R)-2,3-Dihydroxy-3-methylpentanoate</w:t>
            </w:r>
          </w:p>
        </w:tc>
      </w:tr>
      <w:tr w:rsidR="009C032E" w:rsidRPr="00183FD6" w14:paraId="751F997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3720C8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956759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8.045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4E9518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3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5E9B30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7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186380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Methionine</w:t>
            </w:r>
          </w:p>
        </w:tc>
      </w:tr>
      <w:tr w:rsidR="009C032E" w:rsidRPr="00183FD6" w14:paraId="20CE631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84F43E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3ED788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9.046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836551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.6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76B697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2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EB8C0E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-Ribose</w:t>
            </w:r>
          </w:p>
        </w:tc>
      </w:tr>
      <w:tr w:rsidR="009C032E" w:rsidRPr="00183FD6" w14:paraId="69C7C35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8BC7A7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1B4076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9.060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28C7C7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5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28ED13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62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BFD26D6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henylpropanoate</w:t>
            </w:r>
          </w:p>
        </w:tc>
      </w:tr>
      <w:tr w:rsidR="009C032E" w:rsidRPr="00183FD6" w14:paraId="367BCE8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F9D0A1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697E98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0.055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CE667C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.6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E27728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730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A61014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R)-Mandelamide</w:t>
            </w:r>
          </w:p>
        </w:tc>
      </w:tr>
      <w:tr w:rsidR="009C032E" w:rsidRPr="00183FD6" w14:paraId="727738D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6AEC59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9DE322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1.02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C37D4C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.4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4EA5D0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8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E00097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Xanthine</w:t>
            </w:r>
          </w:p>
        </w:tc>
      </w:tr>
      <w:tr w:rsidR="009C032E" w:rsidRPr="00183FD6" w14:paraId="0043936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2CBCB6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F46CC5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1.039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A19051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.5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CE5DA2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64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8EF52A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-Hydroxyphenylacetate</w:t>
            </w:r>
          </w:p>
        </w:tc>
      </w:tr>
      <w:tr w:rsidR="009C032E" w:rsidRPr="00183FD6" w14:paraId="4B9255E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B79FCF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1E9FB2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4.049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853E4B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57A6ED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983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4FAFB9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5S,6S)-6-Amino-5-hydroxycyclohexa-1,3-diene-1-carboxylate</w:t>
            </w:r>
          </w:p>
        </w:tc>
      </w:tr>
      <w:tr w:rsidR="009C032E" w:rsidRPr="00183FD6" w14:paraId="106DE1B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7F733E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18FC1D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4.061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30D596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22AE8A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3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32B552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Histidine</w:t>
            </w:r>
          </w:p>
        </w:tc>
      </w:tr>
      <w:tr w:rsidR="009C032E" w:rsidRPr="00183FD6" w14:paraId="0C53160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279776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8E5CA2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5.033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2886AE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.6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679A64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621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3ED293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-Hydroxy-6-keto-2,4-heptadienoate</w:t>
            </w:r>
          </w:p>
        </w:tc>
      </w:tr>
      <w:tr w:rsidR="009C032E" w:rsidRPr="00183FD6" w14:paraId="09B16C9A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A7FAA8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EBD130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0.039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68F7FD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2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A27E01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63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6CE0C0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,6-Dihydroxyquinoline</w:t>
            </w:r>
          </w:p>
        </w:tc>
      </w:tr>
      <w:tr w:rsidR="009C032E" w:rsidRPr="00183FD6" w14:paraId="611144A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69FF88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20F4AA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0.062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FAFFE9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4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DC71F4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07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B06DB2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O-Acetyl-L-homoserine</w:t>
            </w:r>
          </w:p>
        </w:tc>
      </w:tr>
      <w:tr w:rsidR="009C032E" w:rsidRPr="00183FD6" w14:paraId="13C3496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E836EF7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344F1B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1.044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6F8E5C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5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5949C6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397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141C8D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-Dehydro-3-deoxy-L-rhamnonate</w:t>
            </w:r>
          </w:p>
        </w:tc>
      </w:tr>
      <w:tr w:rsidR="009C032E" w:rsidRPr="00183FD6" w14:paraId="6625A28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5E4F2E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B48528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1.095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091E1A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4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7898AF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02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2A52FC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6-Hydroxy-L-lysine</w:t>
            </w:r>
          </w:p>
        </w:tc>
      </w:tr>
      <w:tr w:rsidR="009C032E" w:rsidRPr="00183FD6" w14:paraId="7FB687E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CD9F83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113BBD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3.03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D19A52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BE1D40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6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18F40D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henylpyruvate</w:t>
            </w:r>
          </w:p>
        </w:tc>
      </w:tr>
      <w:tr w:rsidR="009C032E" w:rsidRPr="00183FD6" w14:paraId="394F8AF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889DF4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C4664C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4.035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396026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CE74C6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65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06A4E6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ormylanthranilate</w:t>
            </w:r>
          </w:p>
        </w:tc>
      </w:tr>
      <w:tr w:rsidR="009C032E" w:rsidRPr="00183FD6" w14:paraId="5097DE8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B93A1D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9B57D9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4.073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29FEFA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CBAE0A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7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848EC2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Phenylalanine</w:t>
            </w:r>
          </w:p>
        </w:tc>
      </w:tr>
      <w:tr w:rsidR="009C032E" w:rsidRPr="00183FD6" w14:paraId="75809F0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D406C0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B7E49D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5.019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6E2FD7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.6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D239C7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359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A359AC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-Hydroxyphenylglyoxylate</w:t>
            </w:r>
          </w:p>
        </w:tc>
      </w:tr>
      <w:tr w:rsidR="009C032E" w:rsidRPr="00183FD6" w14:paraId="3904A27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262F49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94D2AB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5.040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06D096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.9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20F44A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635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EC8D0F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-Methylxanthine</w:t>
            </w:r>
          </w:p>
        </w:tc>
      </w:tr>
      <w:tr w:rsidR="009C032E" w:rsidRPr="00183FD6" w14:paraId="40F0551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1D88A5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B3F00E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5.056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B1319C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.1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6CFDE8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145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F998E2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-(3-Hydroxyphenyl)propanoic acid</w:t>
            </w:r>
          </w:p>
        </w:tc>
      </w:tr>
      <w:tr w:rsidR="009C032E" w:rsidRPr="00183FD6" w14:paraId="7F9CA0E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EFC962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B18AD8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7.033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CC70F8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3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BAC94C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667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6D54A9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Vanillate</w:t>
            </w:r>
          </w:p>
        </w:tc>
      </w:tr>
      <w:tr w:rsidR="009C032E" w:rsidRPr="00183FD6" w14:paraId="4026695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6D5DAB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5358B9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1.007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239985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.6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695418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9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700AE2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n-Glycerol 3-phosphate</w:t>
            </w:r>
          </w:p>
        </w:tc>
      </w:tr>
      <w:tr w:rsidR="009C032E" w:rsidRPr="00183FD6" w14:paraId="32F9DB0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CA3C72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21D1FB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1.027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257119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.8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14B953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263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BA84F5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-Dehydroshikimate</w:t>
            </w:r>
          </w:p>
        </w:tc>
      </w:tr>
      <w:tr w:rsidR="009C032E" w:rsidRPr="00183FD6" w14:paraId="2D1A396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654B4E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AAD949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3.058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02AD41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617C27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3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88BFA9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Formimino-L-glutamate</w:t>
            </w:r>
          </w:p>
        </w:tc>
      </w:tr>
      <w:tr w:rsidR="009C032E" w:rsidRPr="00183FD6" w14:paraId="2FF1D35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218A1F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6099AF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3.102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98B4F6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8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071C91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6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83BF9FA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Arginine</w:t>
            </w:r>
          </w:p>
        </w:tc>
      </w:tr>
      <w:tr w:rsidR="009C032E" w:rsidRPr="00183FD6" w14:paraId="3B10283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B46BE8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408F54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4.039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6B748F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.3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076015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04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A1E64D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Formyl-L-glutamate</w:t>
            </w:r>
          </w:p>
        </w:tc>
      </w:tr>
      <w:tr w:rsidR="009C032E" w:rsidRPr="00183FD6" w14:paraId="75A98DCA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5E4573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3F3D05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8.070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B8DA74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4561AD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2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64F923A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-Glucosamine</w:t>
            </w:r>
          </w:p>
        </w:tc>
      </w:tr>
      <w:tr w:rsidR="009C032E" w:rsidRPr="00183FD6" w14:paraId="555A6BB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4B16C9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5A0314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9.05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D8F48C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CE71DC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3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96D68C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-Glucose</w:t>
            </w:r>
          </w:p>
        </w:tc>
      </w:tr>
      <w:tr w:rsidR="009C032E" w:rsidRPr="00183FD6" w14:paraId="2164FDE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8E262B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FF27C5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0.065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4982E3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D31679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8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B60F35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Tyrosine</w:t>
            </w:r>
          </w:p>
        </w:tc>
      </w:tr>
      <w:tr w:rsidR="009C032E" w:rsidRPr="00183FD6" w14:paraId="008279A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A6CFC2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21151D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3.06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D7D3C0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1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874EF1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158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9049986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is-3-(Carboxy-ethyl)-3,5-cyclo-hexadiene-1,2-diol</w:t>
            </w:r>
          </w:p>
        </w:tc>
      </w:tr>
      <w:tr w:rsidR="009C032E" w:rsidRPr="00183FD6" w14:paraId="0E3927E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880E81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45367B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EBF65E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FB660C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00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2AAD1A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O-Phospho-L-serine</w:t>
            </w:r>
          </w:p>
        </w:tc>
      </w:tr>
      <w:tr w:rsidR="009C032E" w:rsidRPr="00183FD6" w14:paraId="59D8E49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1BD23B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00FBF9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6.112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7356F0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4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7F1265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09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959172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-Amino-7-oxononanoate</w:t>
            </w:r>
          </w:p>
        </w:tc>
      </w:tr>
      <w:tr w:rsidR="009C032E" w:rsidRPr="00183FD6" w14:paraId="7D5CDA9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0C6570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404E5F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9.053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AF7AA9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5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A577B7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82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927F7D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Carbamyl-L-glutamate</w:t>
            </w:r>
          </w:p>
        </w:tc>
      </w:tr>
      <w:tr w:rsidR="009C032E" w:rsidRPr="00183FD6" w14:paraId="22F5A93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E3B802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BAFCD7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1.016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269B60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.6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C79111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67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B929F4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-Dehydro-4-deoxy-D-glucarate</w:t>
            </w:r>
          </w:p>
        </w:tc>
      </w:tr>
      <w:tr w:rsidR="009C032E" w:rsidRPr="00183FD6" w14:paraId="339EAF8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56A23F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3F3557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5.050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92169D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.5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1E5B01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5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3A09C7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-Gluconic acid</w:t>
            </w:r>
          </w:p>
        </w:tc>
      </w:tr>
      <w:tr w:rsidR="009C032E" w:rsidRPr="00183FD6" w14:paraId="54316B7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9C1DB3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D04884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5.990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1ECF2D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A2C32C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33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CA43FD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Selenomethionine</w:t>
            </w:r>
          </w:p>
        </w:tc>
      </w:tr>
      <w:tr w:rsidR="009C032E" w:rsidRPr="00183FD6" w14:paraId="57B5387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6F406E7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AB9838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6.060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9F7304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B02E42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5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8F7DBB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,4-Dihydroxy-L-phenylalanine</w:t>
            </w:r>
          </w:p>
        </w:tc>
      </w:tr>
      <w:tr w:rsidR="009C032E" w:rsidRPr="00183FD6" w14:paraId="7A720F6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E43718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C66915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6.099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5E2C63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0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7DC1A3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58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1E71DE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Metanephrine</w:t>
            </w:r>
          </w:p>
        </w:tc>
      </w:tr>
      <w:tr w:rsidR="009C032E" w:rsidRPr="00183FD6" w14:paraId="7900E10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4C624B6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07B0D7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8.076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BBF922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8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F569D7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094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8E29F2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Anticapsin</w:t>
            </w:r>
          </w:p>
        </w:tc>
      </w:tr>
      <w:tr w:rsidR="009C032E" w:rsidRPr="00183FD6" w14:paraId="08DC742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1C6A4E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CB15BC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3.084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B1AD90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3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004C56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7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2169EF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Tryptophan</w:t>
            </w:r>
          </w:p>
        </w:tc>
      </w:tr>
      <w:tr w:rsidR="009C032E" w:rsidRPr="00183FD6" w14:paraId="72D195F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C616FB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106732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3.101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F7C6C3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3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34F898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21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D5B4E2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5-(L-1-Carboxyethyl)-L-ornithine</w:t>
            </w:r>
          </w:p>
        </w:tc>
      </w:tr>
      <w:tr w:rsidR="009C032E" w:rsidRPr="00183FD6" w14:paraId="7A15BF7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D730B3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182C2D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1.024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07A1F1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9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80816A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262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95A590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-Hydroxy-6-ketononatrienedioate</w:t>
            </w:r>
          </w:p>
        </w:tc>
      </w:tr>
      <w:tr w:rsidR="009C032E" w:rsidRPr="00183FD6" w14:paraId="6216F55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F5E862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84E5FA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3.124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1B8C52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7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86FBB6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90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1749F7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thiobiotin</w:t>
            </w:r>
          </w:p>
        </w:tc>
      </w:tr>
      <w:tr w:rsidR="009C032E" w:rsidRPr="00183FD6" w14:paraId="6E0FDA9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5CF0BA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2FE177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4.04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8D6693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8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48E9BE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23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DFEABC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n-Glycero-3-phosphoethanolamine</w:t>
            </w:r>
          </w:p>
        </w:tc>
      </w:tr>
      <w:tr w:rsidR="009C032E" w:rsidRPr="00183FD6" w14:paraId="62475EF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142882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06E5F8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6.096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554187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.7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63B2CD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553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73473B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Acetyl-L-citrulline</w:t>
            </w:r>
          </w:p>
        </w:tc>
      </w:tr>
      <w:tr w:rsidR="009C032E" w:rsidRPr="00183FD6" w14:paraId="49AA4DD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712E166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A5E04A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6.13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3E6865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DBD80F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569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A0A56A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mma-L-Glutamylputrescine</w:t>
            </w:r>
          </w:p>
        </w:tc>
      </w:tr>
      <w:tr w:rsidR="009C032E" w:rsidRPr="00183FD6" w14:paraId="5B1E34C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578BB1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3AD817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6.008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24BDF6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.0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3C78A2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328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90CCCE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Glutamyl 5-phosphate</w:t>
            </w:r>
          </w:p>
        </w:tc>
      </w:tr>
      <w:tr w:rsidR="009C032E" w:rsidRPr="00183FD6" w14:paraId="19058C0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0DB953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2F8B13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6.074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9B3F22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5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75CEA2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82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28EBD6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Arogenate</w:t>
            </w:r>
          </w:p>
        </w:tc>
      </w:tr>
      <w:tr w:rsidR="009C032E" w:rsidRPr="00183FD6" w14:paraId="28C28DA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4D91647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738445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6.080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4A266F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1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554F5C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88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765001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oxycytidine</w:t>
            </w:r>
          </w:p>
        </w:tc>
      </w:tr>
      <w:tr w:rsidR="009C032E" w:rsidRPr="00183FD6" w14:paraId="34522FC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AC08107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622C91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1.095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F88CE7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.3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E64BE8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576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9ED6BE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-(L-gamma-Glutamylamino)butanoate</w:t>
            </w:r>
          </w:p>
        </w:tc>
      </w:tr>
      <w:tr w:rsidR="009C032E" w:rsidRPr="00183FD6" w14:paraId="63C9E0A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FFEAB9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80AC88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9.07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0BCC89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8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5688DB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141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7109FA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2R,3R)-Dihydroflavonol</w:t>
            </w:r>
          </w:p>
        </w:tc>
      </w:tr>
      <w:tr w:rsidR="009C032E" w:rsidRPr="00183FD6" w14:paraId="1C0C1DF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2BC1A5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54C6EB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3.015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040A29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6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AAA96E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082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D6D100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ulfoquinovose</w:t>
            </w:r>
          </w:p>
        </w:tc>
      </w:tr>
      <w:tr w:rsidR="009C032E" w:rsidRPr="00183FD6" w14:paraId="2B4BBDA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7E6E65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01EC43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3.058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75A1F1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3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767762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9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72D2E0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ridine</w:t>
            </w:r>
          </w:p>
        </w:tc>
      </w:tr>
      <w:tr w:rsidR="009C032E" w:rsidRPr="00183FD6" w14:paraId="242F1244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3B773D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FE4574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59.02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5F4F38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.8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12FF08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34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72BBE44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eta-D-Fructose 6-phosphate</w:t>
            </w:r>
          </w:p>
        </w:tc>
      </w:tr>
      <w:tr w:rsidR="009C032E" w:rsidRPr="00183FD6" w14:paraId="4B37434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CDC933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507AC7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59.072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2715AF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0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1BC16B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038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7C13C6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iotin sulfoxide</w:t>
            </w:r>
          </w:p>
        </w:tc>
      </w:tr>
      <w:tr w:rsidR="009C032E" w:rsidRPr="00183FD6" w14:paraId="64EEDD6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21C475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1E8D06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64.106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B90FC4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0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42B145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7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3B86B0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hiamine</w:t>
            </w:r>
          </w:p>
        </w:tc>
      </w:tr>
      <w:tr w:rsidR="009C032E" w:rsidRPr="00183FD6" w14:paraId="0072E07A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AB1C8C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16FA7B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0.114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382379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6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59BEF2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178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A328DB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ormorphine</w:t>
            </w:r>
          </w:p>
        </w:tc>
      </w:tr>
      <w:tr w:rsidR="009C032E" w:rsidRPr="00183FD6" w14:paraId="0954E19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21A50B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69705E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2.165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ACB0FB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5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B25D4C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027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5611AF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2R,3R)-3-Methylglutamyl-5-semialdehyde-N6-lysine</w:t>
            </w:r>
          </w:p>
        </w:tc>
      </w:tr>
      <w:tr w:rsidR="009C032E" w:rsidRPr="00183FD6" w14:paraId="518A5A8A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85FC9A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DC7FD6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4.101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C5174A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3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BF4AD1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804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4A037D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Succinyl-L-citrulline</w:t>
            </w:r>
          </w:p>
        </w:tc>
      </w:tr>
      <w:tr w:rsidR="009C032E" w:rsidRPr="00183FD6" w14:paraId="6EA6BC1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3C0458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237833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5.096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6B1998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65C24B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73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7F860C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-Amino-6-(1-D-ribitylamino)uracil</w:t>
            </w:r>
          </w:p>
        </w:tc>
      </w:tr>
      <w:tr w:rsidR="009C032E" w:rsidRPr="00183FD6" w14:paraId="73FD619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D8B995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F86CC1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5.12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14F6EC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.7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F58E65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4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08A481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6-(L-1,3-Dicarboxypropyl)-L-lysine</w:t>
            </w:r>
          </w:p>
        </w:tc>
      </w:tr>
      <w:tr w:rsidR="009C032E" w:rsidRPr="00183FD6" w14:paraId="01E8993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A94DA2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B8117E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9.236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27ED2A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9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6654E4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59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778D74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inoleate</w:t>
            </w:r>
          </w:p>
        </w:tc>
      </w:tr>
      <w:tr w:rsidR="009C032E" w:rsidRPr="00183FD6" w14:paraId="15ACCF2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34995B6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90147B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81.252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128940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0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CC420B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71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B271712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9Z)-Octadecenoic acid</w:t>
            </w:r>
          </w:p>
        </w:tc>
      </w:tr>
      <w:tr w:rsidR="009C032E" w:rsidRPr="00183FD6" w14:paraId="7BEAFED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194CFA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4F03A5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82.081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EFB570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B457FB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38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440FB06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uanosine</w:t>
            </w:r>
          </w:p>
        </w:tc>
      </w:tr>
      <w:tr w:rsidR="009C032E" w:rsidRPr="00183FD6" w14:paraId="432E76C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13EE95B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58AEF8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83.07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E149D2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.8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7DD0D6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76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657D90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Xanthosine</w:t>
            </w:r>
          </w:p>
        </w:tc>
      </w:tr>
      <w:tr w:rsidR="009C032E" w:rsidRPr="00183FD6" w14:paraId="472D373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88F8CD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61A875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88.122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2C7FFA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.4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DA6C59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101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1F60BB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Ophthalmate</w:t>
            </w:r>
          </w:p>
        </w:tc>
      </w:tr>
      <w:tr w:rsidR="009C032E" w:rsidRPr="00183FD6" w14:paraId="6CB95FD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CAB0B0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8D1BB5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4.097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10BF4B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9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2B88FC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84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D6FFFE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runasin</w:t>
            </w:r>
          </w:p>
        </w:tc>
      </w:tr>
      <w:tr w:rsidR="009C032E" w:rsidRPr="00183FD6" w14:paraId="772A539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E9E9EE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643286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5.080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9712C5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7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5BEDF4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701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6892A5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hypoxanthine futalosine</w:t>
            </w:r>
          </w:p>
        </w:tc>
      </w:tr>
      <w:tr w:rsidR="009C032E" w:rsidRPr="00183FD6" w14:paraId="10C75E44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DD6086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70DEA2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7.067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BDDC37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4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45A0CDD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978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505F65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'-S-Methyl-5'-thioinosine</w:t>
            </w:r>
          </w:p>
        </w:tc>
      </w:tr>
      <w:tr w:rsidR="009C032E" w:rsidRPr="00183FD6" w14:paraId="1F043837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B780C34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778F4E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9.263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657AC0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4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C6FD3F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319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923D73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R)-10-Hydroxystearate</w:t>
            </w:r>
          </w:p>
        </w:tc>
      </w:tr>
      <w:tr w:rsidR="009C032E" w:rsidRPr="00183FD6" w14:paraId="7CC2FA2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FED6AA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22145E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09.144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182D86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3B3BC9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660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1567493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methylcitalopram</w:t>
            </w:r>
          </w:p>
        </w:tc>
      </w:tr>
      <w:tr w:rsidR="009C032E" w:rsidRPr="00183FD6" w14:paraId="559C630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F03805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45F38E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21.108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416278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0F7D97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07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F5F49B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-((R)-Pantothenoyl)-L-cysteine</w:t>
            </w:r>
          </w:p>
        </w:tc>
      </w:tr>
      <w:tr w:rsidR="009C032E" w:rsidRPr="00183FD6" w14:paraId="34931C6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B90B49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96C56D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23.153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C4CAEF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4E0A49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757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1917793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italopram</w:t>
            </w:r>
          </w:p>
        </w:tc>
      </w:tr>
      <w:tr w:rsidR="009C032E" w:rsidRPr="00183FD6" w14:paraId="526FD8A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AB6B12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DB7156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33.047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3BD3AB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D82ECC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5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02C1734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icotinamide D-ribonucleotide</w:t>
            </w:r>
          </w:p>
        </w:tc>
      </w:tr>
      <w:tr w:rsidR="009C032E" w:rsidRPr="00183FD6" w14:paraId="53CC03C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27D7A6E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72A14A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35.045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46626E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9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DEE36A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18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6B4090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icotinate D-ribonucleotide</w:t>
            </w:r>
          </w:p>
        </w:tc>
      </w:tr>
      <w:tr w:rsidR="009C032E" w:rsidRPr="00183FD6" w14:paraId="11EBA2E4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4B9AAC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1D98B0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37.053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1B86E1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.0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B64C95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67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48DE08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-(5'-Phosphoribosyl)-5-amino-4-imidazolecarboxamide</w:t>
            </w:r>
          </w:p>
        </w:tc>
      </w:tr>
      <w:tr w:rsidR="009C032E" w:rsidRPr="00183FD6" w14:paraId="3FFAD10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7D4C45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87E252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38.036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A65708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1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09A35C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75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70D9AD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-(5-Phospho-D-ribosyl)-5-amino-4-imidazolecarboxylate</w:t>
            </w:r>
          </w:p>
        </w:tc>
      </w:tr>
      <w:tr w:rsidR="009C032E" w:rsidRPr="00183FD6" w14:paraId="5C0671B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431AAA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06B6EA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1.108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47FDA4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7E67E3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8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084A6F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ucrose</w:t>
            </w:r>
          </w:p>
        </w:tc>
      </w:tr>
      <w:tr w:rsidR="009C032E" w:rsidRPr="00183FD6" w14:paraId="2DD8CA4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E44D8A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238B62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3.127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4B1635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43BF02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399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A788D7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elibiitol</w:t>
            </w:r>
          </w:p>
        </w:tc>
      </w:tr>
      <w:tr w:rsidR="009C032E" w:rsidRPr="00183FD6" w14:paraId="798D240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0D4E5C6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27FD0E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4.074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C7EA81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1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203DA6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08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8DE0C5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hiamin monophosphate</w:t>
            </w:r>
          </w:p>
        </w:tc>
      </w:tr>
      <w:tr w:rsidR="009C032E" w:rsidRPr="00183FD6" w14:paraId="44074EC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6ACDFA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10D479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52.067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581171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.6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460C5E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30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F93CC0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,5-Diamino-6-(5-phospho-D-ribosylamino)pyrimidin-4(3H)-one</w:t>
            </w:r>
          </w:p>
        </w:tc>
      </w:tr>
      <w:tr w:rsidR="009C032E" w:rsidRPr="00183FD6" w14:paraId="3E09815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767375C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DC3AE4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57.093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702665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3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21CCB1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13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5A7B64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antetheine 4'-phosphate</w:t>
            </w:r>
          </w:p>
        </w:tc>
      </w:tr>
      <w:tr w:rsidR="009C032E" w:rsidRPr="00183FD6" w14:paraId="0B33778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DB49B17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4AE6DB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65.046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2B3CD5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5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6D93D8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73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719288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-(5'-Phosphoribosyl)-5-formamido-4-imidazolecarboxamide</w:t>
            </w:r>
          </w:p>
        </w:tc>
      </w:tr>
      <w:tr w:rsidR="009C032E" w:rsidRPr="00183FD6" w14:paraId="59F3D5E9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07DB61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1BF326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69.003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EFC523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.7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0E9AF9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4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0020E85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doheptulose 1,7-bisphosphate</w:t>
            </w:r>
          </w:p>
        </w:tc>
      </w:tr>
      <w:tr w:rsidR="009C032E" w:rsidRPr="00183FD6" w14:paraId="044DF97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A62446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6E8024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75.133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DAD5C2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EB51AA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25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4CBAA3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iboflavin</w:t>
            </w:r>
          </w:p>
        </w:tc>
      </w:tr>
      <w:tr w:rsidR="009C032E" w:rsidRPr="00183FD6" w14:paraId="3EB6AEE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E67286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6852A9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83.115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DC0C24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6E9A6D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2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CB31EF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-Adenosyl-L-homocysteine</w:t>
            </w:r>
          </w:p>
        </w:tc>
      </w:tr>
      <w:tr w:rsidR="009C032E" w:rsidRPr="00183FD6" w14:paraId="1D7B057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161E73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3EEC02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91.289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94F70D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0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7A8BC1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48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F438CB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oxycholic acid</w:t>
            </w:r>
          </w:p>
        </w:tc>
      </w:tr>
      <w:tr w:rsidR="009C032E" w:rsidRPr="00183FD6" w14:paraId="19AC77D1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38D7D7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61268B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07.280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B48EAD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.7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765D4D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69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8A3A98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olic acid</w:t>
            </w:r>
          </w:p>
        </w:tc>
      </w:tr>
      <w:tr w:rsidR="009C032E" w:rsidRPr="00183FD6" w14:paraId="4CB75AC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87D4E7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A38E8C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40.137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446EC3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6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FDFDBB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50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9FD7D29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olate</w:t>
            </w:r>
          </w:p>
        </w:tc>
      </w:tr>
      <w:tr w:rsidR="009C032E" w:rsidRPr="00183FD6" w14:paraId="35AB0EE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31221F5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5193C6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42.154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42EEF3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3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79B185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1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401D73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ihydrofolate</w:t>
            </w:r>
          </w:p>
        </w:tc>
      </w:tr>
      <w:tr w:rsidR="009C032E" w:rsidRPr="00183FD6" w14:paraId="0985848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E66D82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A7E56A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44.164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BCE6D6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946E49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0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FBDA59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etrahydrofolate</w:t>
            </w:r>
          </w:p>
        </w:tc>
      </w:tr>
      <w:tr w:rsidR="009C032E" w:rsidRPr="00183FD6" w14:paraId="5224FA0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23A8C4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B2574E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56.16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703E48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B637BB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14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28EFA4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,10-Methylenetetrahydrofolate</w:t>
            </w:r>
          </w:p>
        </w:tc>
      </w:tr>
      <w:tr w:rsidR="009C032E" w:rsidRPr="00183FD6" w14:paraId="7ADB9E8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F98656F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478487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72.114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57FC6E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7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1FF74E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67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035611E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MP-N-trimethyl-2-aminoethylphosphonate</w:t>
            </w:r>
          </w:p>
        </w:tc>
      </w:tr>
      <w:tr w:rsidR="009C032E" w:rsidRPr="00183FD6" w14:paraId="433BE125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65C9633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8FB0C8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98.295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21D57E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AC1711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546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A1B453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aurodeoxycholate</w:t>
            </w:r>
          </w:p>
        </w:tc>
      </w:tr>
      <w:tr w:rsidR="009C032E" w:rsidRPr="00183FD6" w14:paraId="199170EC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B3913D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7BA2EC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03.158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CA1CA9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4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35E58FB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9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2C84F2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affinose</w:t>
            </w:r>
          </w:p>
        </w:tc>
      </w:tr>
      <w:tr w:rsidR="009C032E" w:rsidRPr="00183FD6" w14:paraId="5104DE1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BA5DAD5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4C91A1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30.062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1F994E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1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ED1570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297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0037DFA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DP-4-dehydro-3,6-dideoxy-D-glucose</w:t>
            </w:r>
          </w:p>
        </w:tc>
      </w:tr>
      <w:tr w:rsidR="009C032E" w:rsidRPr="00183FD6" w14:paraId="7EBA87B8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42C85B4A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B62FE4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64.064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FC29056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26280E3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501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69B5CE5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DP-glucose</w:t>
            </w:r>
          </w:p>
        </w:tc>
      </w:tr>
      <w:tr w:rsidR="009C032E" w:rsidRPr="00183FD6" w14:paraId="2030D8C0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54F5980D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CD70E7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81.23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15248EB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3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CC40BA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50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7FFECEC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iliverdin</w:t>
            </w:r>
          </w:p>
        </w:tc>
      </w:tr>
      <w:tr w:rsidR="009C032E" w:rsidRPr="00183FD6" w14:paraId="26DC8A4F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CF80E6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34C3D7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83.261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EDDACE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3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93E209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486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F75D79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ilirubin</w:t>
            </w:r>
          </w:p>
        </w:tc>
      </w:tr>
      <w:tr w:rsidR="009C032E" w:rsidRPr="00183FD6" w14:paraId="3D727F5B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5B2B2FE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389A04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90.083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1D5995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A6822C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2076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80BF2E8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DP-2-acetamido-2,6-dideoxy-beta-L-talose</w:t>
            </w:r>
          </w:p>
        </w:tc>
      </w:tr>
      <w:tr w:rsidR="009C032E" w:rsidRPr="00183FD6" w14:paraId="663AB13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6C8C8E10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732EB0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06.073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76E747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3777AD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004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9B029A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DP-N-acetyl-alpha-D-glucosamine</w:t>
            </w:r>
          </w:p>
        </w:tc>
      </w:tr>
      <w:tr w:rsidR="009C032E" w:rsidRPr="00183FD6" w14:paraId="5835287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4ACE0F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73E819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31.250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3FDC057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5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8C89E93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815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378467F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-Hydroxyethylchlorophyllide a</w:t>
            </w:r>
          </w:p>
        </w:tc>
      </w:tr>
      <w:tr w:rsidR="009C032E" w:rsidRPr="00183FD6" w14:paraId="6D73D026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A5F1FA7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E4DEDC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37.104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EA800A1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5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5E2CD46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2632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78DDBBA0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uteolin 7-O-[beta-D-glucuronosyl-(1-&gt;2)-beta-D-glucuronide]</w:t>
            </w:r>
          </w:p>
        </w:tc>
      </w:tr>
      <w:tr w:rsidR="009C032E" w:rsidRPr="00183FD6" w14:paraId="7627F7D3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F0538B8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65DA882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65.218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2166FDF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6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11CEA66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613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FD1FEC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tachyose</w:t>
            </w:r>
          </w:p>
        </w:tc>
      </w:tr>
      <w:tr w:rsidR="009C032E" w:rsidRPr="00183FD6" w14:paraId="28DC17FE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765B4A31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73A336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13.148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ED3157D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7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02EC4E28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900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3E7EFDD1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uteolin 7-O-[beta-D-glucuronosyl-(1-&gt;2)-beta-D-glucuronide]-4'-O-beta-D-glucuronide</w:t>
            </w:r>
          </w:p>
        </w:tc>
      </w:tr>
      <w:tr w:rsidR="009C032E" w:rsidRPr="00183FD6" w14:paraId="7322D24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E91265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177D05C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32.256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C81389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3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46479D4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4738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4DA2A1B7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DP-3-O-(3-hydroxytetradecanoyl)-N-acetylglucosamine</w:t>
            </w:r>
          </w:p>
        </w:tc>
      </w:tr>
      <w:tr w:rsidR="009C032E" w:rsidRPr="00183FD6" w14:paraId="2FFC88E2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19EAD899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1842C8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52.152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6AD8480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8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69C0D839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01144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2633E59D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S)-3-Hydroxybutanoyl-CoA</w:t>
            </w:r>
          </w:p>
        </w:tc>
      </w:tr>
      <w:tr w:rsidR="009C032E" w:rsidRPr="00183FD6" w14:paraId="29A934BD" w14:textId="77777777" w:rsidTr="009C032E">
        <w:tc>
          <w:tcPr>
            <w:tcW w:w="715" w:type="dxa"/>
            <w:shd w:val="clear" w:color="auto" w:fill="auto"/>
            <w:noWrap/>
            <w:hideMark/>
          </w:tcPr>
          <w:p w14:paraId="061C1F92" w14:textId="77777777" w:rsidR="009C032E" w:rsidRPr="00183FD6" w:rsidRDefault="009C032E" w:rsidP="008116C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FF3D2DE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88.067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7ED7CA5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9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14:paraId="7CD3924A" w14:textId="77777777" w:rsidR="009C032E" w:rsidRPr="00183FD6" w:rsidRDefault="009C032E" w:rsidP="008116C7">
            <w:pPr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9685</w:t>
            </w:r>
          </w:p>
        </w:tc>
        <w:tc>
          <w:tcPr>
            <w:tcW w:w="6025" w:type="dxa"/>
            <w:shd w:val="clear" w:color="auto" w:fill="auto"/>
            <w:noWrap/>
            <w:hideMark/>
          </w:tcPr>
          <w:p w14:paraId="5BA0249B" w14:textId="77777777" w:rsidR="009C032E" w:rsidRPr="00183FD6" w:rsidRDefault="009C032E" w:rsidP="008116C7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183FD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ulfoacetyl-CoA</w:t>
            </w:r>
          </w:p>
        </w:tc>
      </w:tr>
    </w:tbl>
    <w:p w14:paraId="3F344B60" w14:textId="77777777" w:rsidR="001A658A" w:rsidRDefault="001A658A"/>
    <w:sectPr w:rsidR="001A658A" w:rsidSect="00A67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CE5E67"/>
    <w:multiLevelType w:val="hybridMultilevel"/>
    <w:tmpl w:val="DE82C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32E"/>
    <w:rsid w:val="00005290"/>
    <w:rsid w:val="00006EA9"/>
    <w:rsid w:val="000151F2"/>
    <w:rsid w:val="00060271"/>
    <w:rsid w:val="00067D0B"/>
    <w:rsid w:val="0007162B"/>
    <w:rsid w:val="0008363E"/>
    <w:rsid w:val="000A696A"/>
    <w:rsid w:val="000B01B7"/>
    <w:rsid w:val="000D4B8F"/>
    <w:rsid w:val="000D7690"/>
    <w:rsid w:val="000E46F2"/>
    <w:rsid w:val="001042ED"/>
    <w:rsid w:val="00120F7E"/>
    <w:rsid w:val="00125353"/>
    <w:rsid w:val="001354F1"/>
    <w:rsid w:val="001366F2"/>
    <w:rsid w:val="001429E8"/>
    <w:rsid w:val="0014581C"/>
    <w:rsid w:val="0015234F"/>
    <w:rsid w:val="00160895"/>
    <w:rsid w:val="001622F9"/>
    <w:rsid w:val="001649E5"/>
    <w:rsid w:val="00184D70"/>
    <w:rsid w:val="00187965"/>
    <w:rsid w:val="00194442"/>
    <w:rsid w:val="001A190D"/>
    <w:rsid w:val="001A658A"/>
    <w:rsid w:val="001A75E0"/>
    <w:rsid w:val="001B7312"/>
    <w:rsid w:val="001C1BA8"/>
    <w:rsid w:val="001F150F"/>
    <w:rsid w:val="001F7606"/>
    <w:rsid w:val="00220047"/>
    <w:rsid w:val="00222F69"/>
    <w:rsid w:val="00225A0A"/>
    <w:rsid w:val="0022669E"/>
    <w:rsid w:val="00230960"/>
    <w:rsid w:val="0024230F"/>
    <w:rsid w:val="00253C47"/>
    <w:rsid w:val="0026185F"/>
    <w:rsid w:val="00274200"/>
    <w:rsid w:val="00285E57"/>
    <w:rsid w:val="002A36FE"/>
    <w:rsid w:val="002A483B"/>
    <w:rsid w:val="002C3F75"/>
    <w:rsid w:val="00302E29"/>
    <w:rsid w:val="00305702"/>
    <w:rsid w:val="003069F6"/>
    <w:rsid w:val="003339DD"/>
    <w:rsid w:val="00337FBE"/>
    <w:rsid w:val="00346D74"/>
    <w:rsid w:val="003545CB"/>
    <w:rsid w:val="00360C2F"/>
    <w:rsid w:val="0036134F"/>
    <w:rsid w:val="0036268C"/>
    <w:rsid w:val="00366A17"/>
    <w:rsid w:val="00370599"/>
    <w:rsid w:val="00373BBA"/>
    <w:rsid w:val="003745FA"/>
    <w:rsid w:val="00375B60"/>
    <w:rsid w:val="00383044"/>
    <w:rsid w:val="00383771"/>
    <w:rsid w:val="00384067"/>
    <w:rsid w:val="003864A0"/>
    <w:rsid w:val="00391C26"/>
    <w:rsid w:val="003A6B65"/>
    <w:rsid w:val="003B1D2F"/>
    <w:rsid w:val="003C0B50"/>
    <w:rsid w:val="003C28F0"/>
    <w:rsid w:val="003E740C"/>
    <w:rsid w:val="003F0D77"/>
    <w:rsid w:val="003F1332"/>
    <w:rsid w:val="003F3739"/>
    <w:rsid w:val="003F6605"/>
    <w:rsid w:val="0044121F"/>
    <w:rsid w:val="00462DDF"/>
    <w:rsid w:val="00464393"/>
    <w:rsid w:val="00490CE9"/>
    <w:rsid w:val="004A4AEE"/>
    <w:rsid w:val="004A6FD2"/>
    <w:rsid w:val="004D4818"/>
    <w:rsid w:val="004F1E24"/>
    <w:rsid w:val="004F3340"/>
    <w:rsid w:val="00514059"/>
    <w:rsid w:val="00517FFA"/>
    <w:rsid w:val="00520C95"/>
    <w:rsid w:val="0052162E"/>
    <w:rsid w:val="0053104E"/>
    <w:rsid w:val="00532C52"/>
    <w:rsid w:val="00533850"/>
    <w:rsid w:val="00535DF3"/>
    <w:rsid w:val="00556AA9"/>
    <w:rsid w:val="0056139F"/>
    <w:rsid w:val="005669FD"/>
    <w:rsid w:val="0057151E"/>
    <w:rsid w:val="00574FC5"/>
    <w:rsid w:val="00576A03"/>
    <w:rsid w:val="0058263E"/>
    <w:rsid w:val="00584D5D"/>
    <w:rsid w:val="00591201"/>
    <w:rsid w:val="005A531C"/>
    <w:rsid w:val="005A694B"/>
    <w:rsid w:val="005B2965"/>
    <w:rsid w:val="005B6689"/>
    <w:rsid w:val="005B6984"/>
    <w:rsid w:val="005C0FCF"/>
    <w:rsid w:val="005C5D61"/>
    <w:rsid w:val="005D2F8F"/>
    <w:rsid w:val="005E09C1"/>
    <w:rsid w:val="005E3C85"/>
    <w:rsid w:val="0060421D"/>
    <w:rsid w:val="00610B26"/>
    <w:rsid w:val="006145F0"/>
    <w:rsid w:val="006450B1"/>
    <w:rsid w:val="0065044D"/>
    <w:rsid w:val="00650922"/>
    <w:rsid w:val="006561FF"/>
    <w:rsid w:val="00657C09"/>
    <w:rsid w:val="0066593C"/>
    <w:rsid w:val="00684F79"/>
    <w:rsid w:val="006928F9"/>
    <w:rsid w:val="006A2234"/>
    <w:rsid w:val="006A72EC"/>
    <w:rsid w:val="006B28AD"/>
    <w:rsid w:val="006C3217"/>
    <w:rsid w:val="006C4111"/>
    <w:rsid w:val="006D0587"/>
    <w:rsid w:val="006F075D"/>
    <w:rsid w:val="006F2FCB"/>
    <w:rsid w:val="00716614"/>
    <w:rsid w:val="00720E17"/>
    <w:rsid w:val="0072357F"/>
    <w:rsid w:val="007402A6"/>
    <w:rsid w:val="00746656"/>
    <w:rsid w:val="007614B3"/>
    <w:rsid w:val="0076390D"/>
    <w:rsid w:val="007914D6"/>
    <w:rsid w:val="007956B4"/>
    <w:rsid w:val="007A49E3"/>
    <w:rsid w:val="007B43DE"/>
    <w:rsid w:val="007C1898"/>
    <w:rsid w:val="007D34DB"/>
    <w:rsid w:val="007D4F35"/>
    <w:rsid w:val="007F7CD3"/>
    <w:rsid w:val="00801788"/>
    <w:rsid w:val="008109C9"/>
    <w:rsid w:val="00810ACE"/>
    <w:rsid w:val="008146AB"/>
    <w:rsid w:val="008231E8"/>
    <w:rsid w:val="00824F36"/>
    <w:rsid w:val="0083676C"/>
    <w:rsid w:val="00843E18"/>
    <w:rsid w:val="00863D3C"/>
    <w:rsid w:val="00864BBA"/>
    <w:rsid w:val="00866FFB"/>
    <w:rsid w:val="008706F7"/>
    <w:rsid w:val="0087630F"/>
    <w:rsid w:val="008921B8"/>
    <w:rsid w:val="008A0EED"/>
    <w:rsid w:val="008B7EDB"/>
    <w:rsid w:val="008C4C38"/>
    <w:rsid w:val="008E1A89"/>
    <w:rsid w:val="00900FEE"/>
    <w:rsid w:val="00903E3A"/>
    <w:rsid w:val="0090491C"/>
    <w:rsid w:val="00906D37"/>
    <w:rsid w:val="009113F4"/>
    <w:rsid w:val="009230DF"/>
    <w:rsid w:val="009331E6"/>
    <w:rsid w:val="00940BB4"/>
    <w:rsid w:val="009506C5"/>
    <w:rsid w:val="00962BF0"/>
    <w:rsid w:val="00963D99"/>
    <w:rsid w:val="00970B87"/>
    <w:rsid w:val="0099589F"/>
    <w:rsid w:val="009C032E"/>
    <w:rsid w:val="009F14A6"/>
    <w:rsid w:val="009F3901"/>
    <w:rsid w:val="009F47F7"/>
    <w:rsid w:val="00A04887"/>
    <w:rsid w:val="00A50765"/>
    <w:rsid w:val="00A52E73"/>
    <w:rsid w:val="00A553C1"/>
    <w:rsid w:val="00A646AD"/>
    <w:rsid w:val="00A65F5E"/>
    <w:rsid w:val="00A675FC"/>
    <w:rsid w:val="00A72310"/>
    <w:rsid w:val="00A763DB"/>
    <w:rsid w:val="00A8370A"/>
    <w:rsid w:val="00A854AF"/>
    <w:rsid w:val="00A96E68"/>
    <w:rsid w:val="00AA37AA"/>
    <w:rsid w:val="00AA57EB"/>
    <w:rsid w:val="00AA638C"/>
    <w:rsid w:val="00AB6F4B"/>
    <w:rsid w:val="00AC45D6"/>
    <w:rsid w:val="00AC4724"/>
    <w:rsid w:val="00AF02A8"/>
    <w:rsid w:val="00AF11F4"/>
    <w:rsid w:val="00AF4997"/>
    <w:rsid w:val="00B019B4"/>
    <w:rsid w:val="00B16CD2"/>
    <w:rsid w:val="00B271E3"/>
    <w:rsid w:val="00B31552"/>
    <w:rsid w:val="00B42186"/>
    <w:rsid w:val="00B45A8C"/>
    <w:rsid w:val="00B5261D"/>
    <w:rsid w:val="00B76CDC"/>
    <w:rsid w:val="00B76FEE"/>
    <w:rsid w:val="00BA1566"/>
    <w:rsid w:val="00BB258F"/>
    <w:rsid w:val="00BC7B87"/>
    <w:rsid w:val="00BD2403"/>
    <w:rsid w:val="00BD3DDB"/>
    <w:rsid w:val="00BD591A"/>
    <w:rsid w:val="00BE4300"/>
    <w:rsid w:val="00BF4D74"/>
    <w:rsid w:val="00C01C8C"/>
    <w:rsid w:val="00C10363"/>
    <w:rsid w:val="00C26542"/>
    <w:rsid w:val="00C324F9"/>
    <w:rsid w:val="00C5493A"/>
    <w:rsid w:val="00C743B6"/>
    <w:rsid w:val="00C91EC3"/>
    <w:rsid w:val="00C974F1"/>
    <w:rsid w:val="00CB31CD"/>
    <w:rsid w:val="00CC1FED"/>
    <w:rsid w:val="00CD20F1"/>
    <w:rsid w:val="00CD6A25"/>
    <w:rsid w:val="00CE6058"/>
    <w:rsid w:val="00CF2926"/>
    <w:rsid w:val="00CF7FCA"/>
    <w:rsid w:val="00D123D6"/>
    <w:rsid w:val="00D56BEC"/>
    <w:rsid w:val="00D820C3"/>
    <w:rsid w:val="00D94EEB"/>
    <w:rsid w:val="00DA6AA4"/>
    <w:rsid w:val="00DD0638"/>
    <w:rsid w:val="00DE3FCF"/>
    <w:rsid w:val="00DE7570"/>
    <w:rsid w:val="00DF67BD"/>
    <w:rsid w:val="00E06881"/>
    <w:rsid w:val="00E15821"/>
    <w:rsid w:val="00E16648"/>
    <w:rsid w:val="00E2019B"/>
    <w:rsid w:val="00E42405"/>
    <w:rsid w:val="00E52666"/>
    <w:rsid w:val="00E54AC3"/>
    <w:rsid w:val="00E66661"/>
    <w:rsid w:val="00E7312B"/>
    <w:rsid w:val="00E82FFF"/>
    <w:rsid w:val="00E9034A"/>
    <w:rsid w:val="00EA6DEE"/>
    <w:rsid w:val="00ED2B60"/>
    <w:rsid w:val="00ED6000"/>
    <w:rsid w:val="00EE3056"/>
    <w:rsid w:val="00EE4A1A"/>
    <w:rsid w:val="00EF65B6"/>
    <w:rsid w:val="00F020A2"/>
    <w:rsid w:val="00F02301"/>
    <w:rsid w:val="00F101CA"/>
    <w:rsid w:val="00F146A7"/>
    <w:rsid w:val="00F17DDA"/>
    <w:rsid w:val="00F21C53"/>
    <w:rsid w:val="00F32C0D"/>
    <w:rsid w:val="00F42F39"/>
    <w:rsid w:val="00F519DA"/>
    <w:rsid w:val="00F60800"/>
    <w:rsid w:val="00F83907"/>
    <w:rsid w:val="00FA5B1B"/>
    <w:rsid w:val="00FB67C0"/>
    <w:rsid w:val="00FC0E67"/>
    <w:rsid w:val="00FD38D0"/>
    <w:rsid w:val="00FD3DE1"/>
    <w:rsid w:val="00FE1977"/>
    <w:rsid w:val="00FE7F3D"/>
    <w:rsid w:val="00FF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BFEBE"/>
  <w14:defaultImageDpi w14:val="32767"/>
  <w15:chartTrackingRefBased/>
  <w15:docId w15:val="{47B57C01-1696-5E44-95BF-E5704CCBB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032E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9C032E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FC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F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032E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C0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32E"/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32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32E"/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32E"/>
    <w:rPr>
      <w:rFonts w:ascii="Times New Roman" w:eastAsiaTheme="minorEastAsia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032E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rsid w:val="009C032E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9C032E"/>
    <w:rPr>
      <w:rFonts w:cs="Times New Roman"/>
    </w:rPr>
  </w:style>
  <w:style w:type="character" w:customStyle="1" w:styleId="apple-converted-space">
    <w:name w:val="apple-converted-space"/>
    <w:basedOn w:val="DefaultParagraphFont"/>
    <w:rsid w:val="009C032E"/>
  </w:style>
  <w:style w:type="character" w:styleId="Hyperlink">
    <w:name w:val="Hyperlink"/>
    <w:basedOn w:val="DefaultParagraphFont"/>
    <w:uiPriority w:val="99"/>
    <w:unhideWhenUsed/>
    <w:rsid w:val="009C032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03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C03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032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C0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032E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C032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C032E"/>
    <w:rPr>
      <w:rFonts w:eastAsiaTheme="minorEastAsia"/>
      <w:sz w:val="22"/>
      <w:szCs w:val="22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9C032E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9C032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C032E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C032E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xl63">
    <w:name w:val="xl63"/>
    <w:basedOn w:val="Normal"/>
    <w:rsid w:val="009C032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</w:rPr>
  </w:style>
  <w:style w:type="paragraph" w:customStyle="1" w:styleId="xl64">
    <w:name w:val="xl64"/>
    <w:basedOn w:val="Normal"/>
    <w:rsid w:val="009C032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</w:rPr>
  </w:style>
  <w:style w:type="paragraph" w:customStyle="1" w:styleId="xl65">
    <w:name w:val="xl65"/>
    <w:basedOn w:val="Normal"/>
    <w:rsid w:val="009C032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</w:rPr>
  </w:style>
  <w:style w:type="paragraph" w:customStyle="1" w:styleId="xl66">
    <w:name w:val="xl66"/>
    <w:basedOn w:val="Normal"/>
    <w:rsid w:val="009C032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9C03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86</Words>
  <Characters>9043</Characters>
  <Application>Microsoft Office Word</Application>
  <DocSecurity>0</DocSecurity>
  <Lines>75</Lines>
  <Paragraphs>21</Paragraphs>
  <ScaleCrop>false</ScaleCrop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ongbum</dc:creator>
  <cp:keywords/>
  <dc:description/>
  <cp:lastModifiedBy>Lee, Kyongbum</cp:lastModifiedBy>
  <cp:revision>1</cp:revision>
  <dcterms:created xsi:type="dcterms:W3CDTF">2019-11-05T22:19:00Z</dcterms:created>
  <dcterms:modified xsi:type="dcterms:W3CDTF">2019-11-05T22:21:00Z</dcterms:modified>
</cp:coreProperties>
</file>